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ACB0A" w14:textId="77777777" w:rsidR="00611F3B" w:rsidRDefault="00611F3B" w:rsidP="00611F3B">
      <w:pPr>
        <w:spacing w:line="240" w:lineRule="auto"/>
        <w:rPr>
          <w:b w:val="0"/>
        </w:rPr>
      </w:pPr>
      <w:r w:rsidRPr="00952749">
        <w:rPr>
          <w:bCs/>
        </w:rPr>
        <w:t>S7 Table</w:t>
      </w:r>
      <w:r w:rsidRPr="00952749">
        <w:rPr>
          <w:b w:val="0"/>
        </w:rPr>
        <w:t xml:space="preserve">. </w:t>
      </w:r>
      <w:r>
        <w:rPr>
          <w:b w:val="0"/>
        </w:rPr>
        <w:t>Association between the air pollution score and T2D risk according to general obesity and central obesity.</w:t>
      </w:r>
    </w:p>
    <w:tbl>
      <w:tblPr>
        <w:tblW w:w="13189" w:type="dxa"/>
        <w:tblLook w:val="04A0" w:firstRow="1" w:lastRow="0" w:firstColumn="1" w:lastColumn="0" w:noHBand="0" w:noVBand="1"/>
      </w:tblPr>
      <w:tblGrid>
        <w:gridCol w:w="1963"/>
        <w:gridCol w:w="630"/>
        <w:gridCol w:w="1936"/>
        <w:gridCol w:w="1936"/>
        <w:gridCol w:w="1936"/>
        <w:gridCol w:w="1936"/>
        <w:gridCol w:w="1840"/>
        <w:gridCol w:w="1012"/>
      </w:tblGrid>
      <w:tr w:rsidR="00611F3B" w:rsidRPr="00952749" w14:paraId="237E2F98" w14:textId="77777777" w:rsidTr="00F8689F">
        <w:trPr>
          <w:trHeight w:val="300"/>
        </w:trPr>
        <w:tc>
          <w:tcPr>
            <w:tcW w:w="19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F661" w14:textId="77777777" w:rsidR="00611F3B" w:rsidRPr="00952749" w:rsidRDefault="00611F3B" w:rsidP="00F8689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83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C679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Air pollution score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E4A0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per SD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B1B5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p-int</w:t>
            </w:r>
          </w:p>
        </w:tc>
      </w:tr>
      <w:tr w:rsidR="00611F3B" w:rsidRPr="00952749" w14:paraId="4EA5B6D0" w14:textId="77777777" w:rsidTr="00F8689F">
        <w:trPr>
          <w:trHeight w:val="300"/>
        </w:trPr>
        <w:tc>
          <w:tcPr>
            <w:tcW w:w="19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8E98" w14:textId="77777777" w:rsidR="00611F3B" w:rsidRPr="00952749" w:rsidRDefault="00611F3B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F35C8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Q1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F2E53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Q2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0D282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Q3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B372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Q4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8FDAB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Q5</w:t>
            </w:r>
          </w:p>
        </w:tc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807B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  <w:tc>
          <w:tcPr>
            <w:tcW w:w="10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5D62A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</w:tr>
      <w:tr w:rsidR="00611F3B" w:rsidRPr="00952749" w14:paraId="715B02EA" w14:textId="77777777" w:rsidTr="00F8689F">
        <w:trPr>
          <w:trHeight w:val="300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342F" w14:textId="77777777" w:rsidR="00611F3B" w:rsidRPr="00952749" w:rsidRDefault="00611F3B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</w:rPr>
              <w:t>Obesity stat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DB1E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0B41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9209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F1972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EA67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4FE7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2CA2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</w:tr>
      <w:tr w:rsidR="00611F3B" w:rsidRPr="00952749" w14:paraId="30C40568" w14:textId="77777777" w:rsidTr="00F8689F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B076" w14:textId="77777777" w:rsidR="00611F3B" w:rsidRPr="00952749" w:rsidRDefault="00611F3B" w:rsidP="00F8689F">
            <w:pPr>
              <w:spacing w:after="0" w:line="240" w:lineRule="auto"/>
              <w:ind w:left="-15" w:firstLine="15"/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</w:rPr>
              <w:t xml:space="preserve">   </w:t>
            </w:r>
            <w:r w:rsidRPr="00952749">
              <w:rPr>
                <w:rFonts w:eastAsia="Times New Roman"/>
                <w:b w:val="0"/>
                <w:color w:val="000000"/>
              </w:rPr>
              <w:t>Normal weigh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69C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ref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0D0C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3</w:t>
            </w:r>
            <w:r>
              <w:rPr>
                <w:rFonts w:eastAsia="Times New Roman"/>
                <w:b w:val="0"/>
                <w:color w:val="000000"/>
              </w:rPr>
              <w:t>0</w:t>
            </w:r>
            <w:r w:rsidRPr="00952749">
              <w:rPr>
                <w:rFonts w:eastAsia="Times New Roman"/>
                <w:b w:val="0"/>
                <w:color w:val="000000"/>
              </w:rPr>
              <w:t xml:space="preserve"> (1.09, 1.5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5F0C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6 (0.88, 1.2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3975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18 (0.98, 1.4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1F22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1</w:t>
            </w:r>
            <w:r>
              <w:rPr>
                <w:rFonts w:eastAsia="Times New Roman"/>
                <w:b w:val="0"/>
                <w:color w:val="000000"/>
              </w:rPr>
              <w:t>0</w:t>
            </w:r>
            <w:r w:rsidRPr="00952749">
              <w:rPr>
                <w:rFonts w:eastAsia="Times New Roman"/>
                <w:b w:val="0"/>
                <w:color w:val="000000"/>
              </w:rPr>
              <w:t xml:space="preserve"> (0.9</w:t>
            </w:r>
            <w:r>
              <w:rPr>
                <w:rFonts w:eastAsia="Times New Roman"/>
                <w:b w:val="0"/>
                <w:color w:val="000000"/>
              </w:rPr>
              <w:t>0</w:t>
            </w:r>
            <w:r w:rsidRPr="00952749">
              <w:rPr>
                <w:rFonts w:eastAsia="Times New Roman"/>
                <w:b w:val="0"/>
                <w:color w:val="000000"/>
              </w:rPr>
              <w:t>, 1.3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F31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0.99 (0.93, 1.0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DD99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&lt;0.001</w:t>
            </w:r>
          </w:p>
        </w:tc>
      </w:tr>
      <w:tr w:rsidR="00611F3B" w:rsidRPr="00952749" w14:paraId="58318FD5" w14:textId="77777777" w:rsidTr="00F8689F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43EA" w14:textId="77777777" w:rsidR="00611F3B" w:rsidRPr="00952749" w:rsidRDefault="00611F3B" w:rsidP="00F8689F">
            <w:pPr>
              <w:spacing w:after="0" w:line="240" w:lineRule="auto"/>
              <w:ind w:left="-15" w:firstLine="15"/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</w:rPr>
              <w:t xml:space="preserve">   </w:t>
            </w:r>
            <w:r w:rsidRPr="00952749">
              <w:rPr>
                <w:rFonts w:eastAsia="Times New Roman"/>
                <w:b w:val="0"/>
                <w:color w:val="000000"/>
              </w:rPr>
              <w:t>Overweigh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5FBE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ref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E00E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</w:t>
            </w:r>
            <w:r>
              <w:rPr>
                <w:rFonts w:eastAsia="Times New Roman"/>
                <w:b w:val="0"/>
                <w:color w:val="000000"/>
              </w:rPr>
              <w:t>.00</w:t>
            </w:r>
            <w:r w:rsidRPr="00952749">
              <w:rPr>
                <w:rFonts w:eastAsia="Times New Roman"/>
                <w:b w:val="0"/>
                <w:color w:val="000000"/>
              </w:rPr>
              <w:t xml:space="preserve"> (0.91, 1.0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3F5E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5 (0.96, 1.1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186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9 (0.99, 1.1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C7F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1</w:t>
            </w:r>
            <w:r>
              <w:rPr>
                <w:rFonts w:eastAsia="Times New Roman"/>
                <w:b w:val="0"/>
                <w:color w:val="000000"/>
              </w:rPr>
              <w:t>0</w:t>
            </w:r>
            <w:r w:rsidRPr="00952749">
              <w:rPr>
                <w:rFonts w:eastAsia="Times New Roman"/>
                <w:b w:val="0"/>
                <w:color w:val="000000"/>
              </w:rPr>
              <w:t xml:space="preserve"> (0.99, 1.2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3D4E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4 (1.01, 1.0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C9E0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</w:tr>
      <w:tr w:rsidR="00611F3B" w:rsidRPr="00952749" w14:paraId="3C850644" w14:textId="77777777" w:rsidTr="00F8689F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C915" w14:textId="77777777" w:rsidR="00611F3B" w:rsidRPr="00952749" w:rsidRDefault="00611F3B" w:rsidP="00F8689F">
            <w:pPr>
              <w:spacing w:after="0" w:line="240" w:lineRule="auto"/>
              <w:ind w:left="-15" w:firstLine="15"/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</w:rPr>
              <w:t xml:space="preserve">   </w:t>
            </w:r>
            <w:r w:rsidRPr="00952749">
              <w:rPr>
                <w:rFonts w:eastAsia="Times New Roman"/>
                <w:b w:val="0"/>
                <w:color w:val="000000"/>
              </w:rPr>
              <w:t>Obe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D0EB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ref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9A3F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3 (0.96, 1.1</w:t>
            </w:r>
            <w:r>
              <w:rPr>
                <w:rFonts w:eastAsia="Times New Roman"/>
                <w:b w:val="0"/>
                <w:color w:val="000000"/>
              </w:rPr>
              <w:t>0</w:t>
            </w:r>
            <w:r w:rsidRPr="00952749">
              <w:rPr>
                <w:rFonts w:eastAsia="Times New Roman"/>
                <w:b w:val="0"/>
                <w:color w:val="000000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20B4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4 (0.97, 1.1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6D9C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8 (1.01, 1.1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D9CE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15 (1.06, 1.2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8F65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5 (1.03, 1.0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148B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</w:tr>
      <w:tr w:rsidR="00611F3B" w:rsidRPr="00952749" w14:paraId="3D85EEDE" w14:textId="77777777" w:rsidTr="00F8689F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3C83" w14:textId="77777777" w:rsidR="00611F3B" w:rsidRPr="00952749" w:rsidRDefault="00611F3B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Central obes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751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7D38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890F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BBC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BBA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602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2E2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</w:rPr>
            </w:pPr>
          </w:p>
        </w:tc>
      </w:tr>
      <w:tr w:rsidR="00611F3B" w:rsidRPr="00952749" w14:paraId="08602011" w14:textId="77777777" w:rsidTr="00F8689F">
        <w:trPr>
          <w:trHeight w:val="300"/>
        </w:trPr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186" w14:textId="77777777" w:rsidR="00611F3B" w:rsidRPr="00952749" w:rsidRDefault="00611F3B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</w:rPr>
              <w:t xml:space="preserve">   No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7A95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ref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4FE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2 (0.88, 1.18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4D52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3 (0.88, 1.2</w:t>
            </w:r>
            <w:r>
              <w:rPr>
                <w:rFonts w:eastAsia="Times New Roman"/>
                <w:b w:val="0"/>
                <w:color w:val="000000"/>
              </w:rPr>
              <w:t>0</w:t>
            </w:r>
            <w:r w:rsidRPr="00952749">
              <w:rPr>
                <w:rFonts w:eastAsia="Times New Roman"/>
                <w:b w:val="0"/>
                <w:color w:val="000000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35F4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13 (0.97, 1.32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B287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2 (0.86, 1.21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333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</w:t>
            </w:r>
            <w:r>
              <w:rPr>
                <w:rFonts w:eastAsia="Times New Roman"/>
                <w:b w:val="0"/>
                <w:color w:val="000000"/>
              </w:rPr>
              <w:t>.00</w:t>
            </w:r>
            <w:r w:rsidRPr="00952749">
              <w:rPr>
                <w:rFonts w:eastAsia="Times New Roman"/>
                <w:b w:val="0"/>
                <w:color w:val="000000"/>
              </w:rPr>
              <w:t xml:space="preserve"> (0.94, 1.0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E12B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0.015</w:t>
            </w:r>
          </w:p>
        </w:tc>
      </w:tr>
      <w:tr w:rsidR="00611F3B" w:rsidRPr="00952749" w14:paraId="72589F4B" w14:textId="77777777" w:rsidTr="00F8689F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DFF3" w14:textId="77777777" w:rsidR="00611F3B" w:rsidRPr="00952749" w:rsidRDefault="00611F3B" w:rsidP="00F8689F">
            <w:pPr>
              <w:spacing w:after="0" w:line="240" w:lineRule="auto"/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</w:rPr>
              <w:t xml:space="preserve">   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5AD3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ref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198E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5 (0.99, 1.1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52AD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5 (0.99, 1.1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7483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9 (1.03, 1.16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B23C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13 (1.06, 1.2</w:t>
            </w:r>
            <w:r>
              <w:rPr>
                <w:rFonts w:eastAsia="Times New Roman"/>
                <w:b w:val="0"/>
                <w:color w:val="000000"/>
              </w:rPr>
              <w:t>0</w:t>
            </w:r>
            <w:r w:rsidRPr="00952749">
              <w:rPr>
                <w:rFonts w:eastAsia="Times New Roman"/>
                <w:b w:val="0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9053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  <w:r w:rsidRPr="00952749">
              <w:rPr>
                <w:rFonts w:eastAsia="Times New Roman"/>
                <w:b w:val="0"/>
                <w:color w:val="000000"/>
              </w:rPr>
              <w:t>1.05 (1.03, 1.07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D829E" w14:textId="77777777" w:rsidR="00611F3B" w:rsidRPr="00952749" w:rsidRDefault="00611F3B" w:rsidP="00F8689F">
            <w:pPr>
              <w:spacing w:after="0" w:line="240" w:lineRule="auto"/>
              <w:jc w:val="center"/>
              <w:rPr>
                <w:rFonts w:eastAsia="Times New Roman"/>
                <w:b w:val="0"/>
                <w:color w:val="000000"/>
              </w:rPr>
            </w:pPr>
          </w:p>
        </w:tc>
      </w:tr>
    </w:tbl>
    <w:p w14:paraId="3E7D69A8" w14:textId="7182C6FA" w:rsidR="00D10FF8" w:rsidRDefault="00611F3B" w:rsidP="00611F3B">
      <w:pPr>
        <w:spacing w:line="240" w:lineRule="auto"/>
      </w:pPr>
      <w:r w:rsidRPr="00EF040A">
        <w:rPr>
          <w:b w:val="0"/>
        </w:rPr>
        <w:t>Multivariable models were adjusted for age, sex, Townsend deprivation index, center, alcohol intake, smoking status, physical activity, sedentary hours, healthy diet score, systolic blood pressure, anti-hypertension meds, high cholesterol, and T2D genetic risk score</w:t>
      </w:r>
    </w:p>
    <w:sectPr w:rsidR="00D10FF8" w:rsidSect="00611F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F3B"/>
    <w:rsid w:val="00611F3B"/>
    <w:rsid w:val="00D1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6AE0D"/>
  <w15:chartTrackingRefBased/>
  <w15:docId w15:val="{5C69DDB6-76F4-4FCC-B88B-64049BDED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"/>
    <w:qFormat/>
    <w:rsid w:val="00611F3B"/>
    <w:pPr>
      <w:spacing w:after="12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ng</dc:creator>
  <cp:keywords/>
  <dc:description/>
  <cp:lastModifiedBy>Li, Xiang</cp:lastModifiedBy>
  <cp:revision>1</cp:revision>
  <dcterms:created xsi:type="dcterms:W3CDTF">2021-08-16T19:10:00Z</dcterms:created>
  <dcterms:modified xsi:type="dcterms:W3CDTF">2021-08-16T19:10:00Z</dcterms:modified>
</cp:coreProperties>
</file>